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-250"/>
        <w:tblW w:w="14089" w:type="dxa"/>
        <w:tblLook w:val="04A0" w:firstRow="1" w:lastRow="0" w:firstColumn="1" w:lastColumn="0" w:noHBand="0" w:noVBand="1"/>
      </w:tblPr>
      <w:tblGrid>
        <w:gridCol w:w="3541"/>
        <w:gridCol w:w="642"/>
        <w:gridCol w:w="1487"/>
        <w:gridCol w:w="764"/>
        <w:gridCol w:w="1686"/>
        <w:gridCol w:w="1500"/>
        <w:gridCol w:w="1209"/>
        <w:gridCol w:w="709"/>
        <w:gridCol w:w="1417"/>
        <w:gridCol w:w="1134"/>
      </w:tblGrid>
      <w:tr w:rsidR="006955D9" w:rsidRPr="00E94FC3" w14:paraId="1CD4EB15" w14:textId="77777777" w:rsidTr="00B17E72">
        <w:trPr>
          <w:trHeight w:val="298"/>
        </w:trPr>
        <w:tc>
          <w:tcPr>
            <w:tcW w:w="115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2A28E" w14:textId="2F942EF4" w:rsidR="006955D9" w:rsidRPr="00E94FC3" w:rsidRDefault="006955D9" w:rsidP="00B17E72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94FC3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Table </w:t>
            </w:r>
            <w:r w:rsidR="00CB30B9" w:rsidRPr="00E94FC3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S</w:t>
            </w:r>
            <w:r w:rsidRPr="00E94FC3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1. Sociodemographic characteristics stratified </w:t>
            </w:r>
            <w:r w:rsidR="00B17E72" w:rsidRPr="00E94FC3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by obesity phenotype</w:t>
            </w:r>
            <w:r w:rsidRPr="00E94FC3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2D8BC" w14:textId="77777777" w:rsidR="006955D9" w:rsidRPr="00E94FC3" w:rsidRDefault="006955D9" w:rsidP="00B17E72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17226" w14:textId="77777777" w:rsidR="006955D9" w:rsidRPr="00E94FC3" w:rsidRDefault="006955D9" w:rsidP="00B17E72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</w:tr>
      <w:tr w:rsidR="00B17E72" w:rsidRPr="00E94FC3" w14:paraId="3C129EF1" w14:textId="77777777" w:rsidTr="00B17E72">
        <w:trPr>
          <w:trHeight w:val="298"/>
        </w:trPr>
        <w:tc>
          <w:tcPr>
            <w:tcW w:w="3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4B3ED9" w14:textId="77777777" w:rsidR="00B17E72" w:rsidRPr="00E94FC3" w:rsidRDefault="00B17E72" w:rsidP="00B17E7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94FC3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B6E9D7" w14:textId="7484A971" w:rsidR="00B17E72" w:rsidRPr="00E94FC3" w:rsidRDefault="00B17E72" w:rsidP="00B17E7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94FC3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Normal weight lean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35C33C" w14:textId="1D81C8A3" w:rsidR="00B17E72" w:rsidRPr="00E94FC3" w:rsidRDefault="00B17E72" w:rsidP="00B17E7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94FC3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Metabolically obese normal weight</w:t>
            </w:r>
          </w:p>
        </w:tc>
        <w:tc>
          <w:tcPr>
            <w:tcW w:w="2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938C40" w14:textId="77777777" w:rsidR="00B17E72" w:rsidRPr="00E94FC3" w:rsidRDefault="00B17E72" w:rsidP="00B17E7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94FC3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Metabolically healthy obese</w:t>
            </w:r>
          </w:p>
          <w:p w14:paraId="6DBE90D2" w14:textId="30CCBDA1" w:rsidR="00B17E72" w:rsidRPr="00E94FC3" w:rsidRDefault="00B17E72" w:rsidP="00B17E7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94FC3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C6A979" w14:textId="03933480" w:rsidR="00B17E72" w:rsidRPr="00E94FC3" w:rsidRDefault="00B17E72" w:rsidP="00B17E7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94FC3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Metabolically unhealthy obe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60510F" w14:textId="77777777" w:rsidR="00B17E72" w:rsidRPr="00E94FC3" w:rsidRDefault="00B17E72" w:rsidP="00B17E7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94FC3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E94FC3" w:rsidRPr="00E94FC3" w14:paraId="51733EC3" w14:textId="77777777" w:rsidTr="00E94FC3">
        <w:trPr>
          <w:trHeight w:val="298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84C02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E94F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8B502" w14:textId="2D5EE122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4BDC1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07F84" w14:textId="1384E988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89BBC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B384C" w14:textId="29F53FFD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B5A2D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F74BF" w14:textId="07B4E464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EA744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3BA6A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</w:tr>
      <w:tr w:rsidR="00E94FC3" w:rsidRPr="00E94FC3" w14:paraId="0721F91F" w14:textId="77777777" w:rsidTr="00E94FC3">
        <w:trPr>
          <w:trHeight w:val="298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B98E7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94FC3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5BC80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D212B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E179B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C93DC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1572E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A6E14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DE48A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52B7F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264CD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</w:tr>
      <w:tr w:rsidR="00E94FC3" w:rsidRPr="00E94FC3" w14:paraId="37479E5D" w14:textId="77777777" w:rsidTr="00E94FC3">
        <w:trPr>
          <w:trHeight w:val="298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EDC46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5443D" w14:textId="464CFEF9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.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7DE0F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EAFB5" w14:textId="79F16C01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5.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76675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256B7" w14:textId="6F64829D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9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59DDE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6435D" w14:textId="08EA8E20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9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3080D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89637" w14:textId="244B6EE1" w:rsidR="00E94FC3" w:rsidRPr="00E94FC3" w:rsidRDefault="00E94FC3" w:rsidP="00E94FC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&lt;0.0001</w:t>
            </w:r>
          </w:p>
        </w:tc>
      </w:tr>
      <w:tr w:rsidR="00E94FC3" w:rsidRPr="00E94FC3" w14:paraId="5B6F498B" w14:textId="77777777" w:rsidTr="00E94FC3">
        <w:trPr>
          <w:trHeight w:val="298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31C38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E604C" w14:textId="2567D16C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5.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0EFD2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D0535" w14:textId="358B968B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DABC2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2DB5D" w14:textId="76250C12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646DD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98DE8" w14:textId="52A07EC6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606C7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EBFC1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</w:p>
        </w:tc>
      </w:tr>
      <w:tr w:rsidR="00E94FC3" w:rsidRPr="00E94FC3" w14:paraId="451D27A2" w14:textId="77777777" w:rsidTr="00E94FC3">
        <w:trPr>
          <w:trHeight w:val="315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55234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ge (y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F86A1" w14:textId="28EAB029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6.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CC45A" w14:textId="76A137D8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8.5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57FD2" w14:textId="6AFB5F43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56DF0" w14:textId="51019BE6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141414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141414"/>
                <w:sz w:val="22"/>
                <w:szCs w:val="22"/>
              </w:rPr>
              <w:t>(4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75113" w14:textId="708B2E48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E2B49" w14:textId="6A9EFF1A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1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F50C7" w14:textId="4874E71C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AEA83" w14:textId="061E1FF4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1.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3861F" w14:textId="75147889" w:rsidR="00E94FC3" w:rsidRPr="00E94FC3" w:rsidRDefault="00E94FC3" w:rsidP="00E94FC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</w:t>
            </w:r>
          </w:p>
        </w:tc>
      </w:tr>
      <w:tr w:rsidR="00E94FC3" w:rsidRPr="00E94FC3" w14:paraId="074B9622" w14:textId="77777777" w:rsidTr="00E94FC3">
        <w:trPr>
          <w:trHeight w:val="298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63990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ge at the lowest wt (y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AF645" w14:textId="025F21D8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68E4E" w14:textId="644EF2A0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3.0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E2CFE" w14:textId="0C7585C3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0BA0E" w14:textId="7876223C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141414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141414"/>
                <w:sz w:val="22"/>
                <w:szCs w:val="22"/>
              </w:rPr>
              <w:t>(4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E8441" w14:textId="5C4BAFC4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46AEF" w14:textId="2ACD41E1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12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72AF0" w14:textId="05996DE2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72A68" w14:textId="642F8E2B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29CF1" w14:textId="05555EB5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1</w:t>
            </w:r>
          </w:p>
        </w:tc>
      </w:tr>
      <w:tr w:rsidR="00E94FC3" w:rsidRPr="00E94FC3" w14:paraId="7710668D" w14:textId="77777777" w:rsidTr="00E94FC3">
        <w:trPr>
          <w:trHeight w:val="298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B3BE3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94FC3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Nationality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573BF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618AA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D0706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36625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261BF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CC118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86DFD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06C8F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18823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</w:tr>
      <w:tr w:rsidR="00E94FC3" w:rsidRPr="00E94FC3" w14:paraId="20A2E542" w14:textId="77777777" w:rsidTr="00E94FC3">
        <w:trPr>
          <w:trHeight w:val="298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B2622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audi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2CA62" w14:textId="3A0A0115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8.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AD7E3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8E17B" w14:textId="0043FD18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7.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EE023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957E2" w14:textId="03FA01C8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9.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D69A5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AB20A" w14:textId="42A3322F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CEDF7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20FBF" w14:textId="017ED67C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1</w:t>
            </w:r>
          </w:p>
        </w:tc>
      </w:tr>
      <w:tr w:rsidR="00E94FC3" w:rsidRPr="00E94FC3" w14:paraId="04CA3EDA" w14:textId="77777777" w:rsidTr="00E94FC3">
        <w:trPr>
          <w:trHeight w:val="298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1EAC5" w14:textId="1C0CEE4A" w:rsidR="00E94FC3" w:rsidRPr="000457B2" w:rsidRDefault="000457B2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Non-Saudi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86096" w14:textId="15B0A99F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E05DF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442BB" w14:textId="71069900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0F08D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92B5C" w14:textId="1D47A7CD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155F7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BD426" w14:textId="697D0D6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6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69378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41804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</w:tr>
      <w:tr w:rsidR="00E94FC3" w:rsidRPr="00E94FC3" w14:paraId="3942FDDE" w14:textId="77777777" w:rsidTr="00E94FC3">
        <w:trPr>
          <w:trHeight w:val="298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9EC2A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94FC3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Income (SR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5DF3A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170FC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8673D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D5406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D1AE3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D2C7D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08FD2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A7862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8FC48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</w:tr>
      <w:tr w:rsidR="00E94FC3" w:rsidRPr="00E94FC3" w14:paraId="73EC6E5E" w14:textId="77777777" w:rsidTr="00E94FC3">
        <w:trPr>
          <w:trHeight w:val="298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211D4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&lt; 120K per yea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2C63D" w14:textId="033FEA05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5.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BCBEE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B4506" w14:textId="3F70E1C5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6.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3E6AC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5391D" w14:textId="44F75A61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3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CE534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1C34B" w14:textId="7036BC99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8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E186C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BAA98" w14:textId="0FEFF69A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7</w:t>
            </w:r>
          </w:p>
        </w:tc>
      </w:tr>
      <w:tr w:rsidR="00E94FC3" w:rsidRPr="00E94FC3" w14:paraId="4AC8D4FA" w14:textId="77777777" w:rsidTr="00E94FC3">
        <w:trPr>
          <w:trHeight w:val="298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31498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20 - 240K per yea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9DC38" w14:textId="7BD1FBBB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21162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1A98E" w14:textId="13EA8761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274F8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E1368" w14:textId="7F9076FD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1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B30EE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1047C" w14:textId="61DD14A0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5E3B5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D8EB8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</w:tr>
      <w:tr w:rsidR="00E94FC3" w:rsidRPr="00E94FC3" w14:paraId="7FEAD77A" w14:textId="77777777" w:rsidTr="00E94FC3">
        <w:trPr>
          <w:trHeight w:val="298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F5423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&gt; 240K per yea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B89F9" w14:textId="6DF19A36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8E554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2B97B" w14:textId="2A86D055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28816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B9D1D" w14:textId="56C8C490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75BBF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76BAE" w14:textId="2E777EBA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ABC04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BBC13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</w:tr>
      <w:tr w:rsidR="00E94FC3" w:rsidRPr="00E94FC3" w14:paraId="247F2E38" w14:textId="77777777" w:rsidTr="00E94FC3">
        <w:trPr>
          <w:trHeight w:val="298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95476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94FC3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A177F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43AE2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3981C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F6A3A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AF6E1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DFE57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318F7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1688A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44170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</w:tr>
      <w:tr w:rsidR="00E94FC3" w:rsidRPr="00E94FC3" w14:paraId="02D8C6C4" w14:textId="77777777" w:rsidTr="00E94FC3">
        <w:trPr>
          <w:trHeight w:val="298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CED97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igh school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38C20" w14:textId="3561A86D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39266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426C1" w14:textId="256F09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F6978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DF2A5" w14:textId="12E36330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2614F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BE479" w14:textId="76B9337D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8C875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EE374" w14:textId="2791F469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3</w:t>
            </w:r>
          </w:p>
        </w:tc>
      </w:tr>
      <w:tr w:rsidR="00E94FC3" w:rsidRPr="00E94FC3" w14:paraId="650A4E78" w14:textId="77777777" w:rsidTr="00E94FC3">
        <w:trPr>
          <w:trHeight w:val="298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DF6B6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iplom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E9616" w14:textId="0C4225D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09F09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1FC53" w14:textId="3884D00C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9F71B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9C9C8" w14:textId="399A376F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EEAFB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95330" w14:textId="71014D86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90E2A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1294D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</w:tr>
      <w:tr w:rsidR="00E94FC3" w:rsidRPr="00E94FC3" w14:paraId="7063D15E" w14:textId="77777777" w:rsidTr="00E94FC3">
        <w:trPr>
          <w:trHeight w:val="298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12B82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S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EF2DE" w14:textId="01A1ED82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8.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803EC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B1CF8" w14:textId="63FF339B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0.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344B1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EF1AC" w14:textId="4C96022E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0.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A363E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FAB6F" w14:textId="415E6CE4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2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0A309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B3E59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</w:tr>
      <w:tr w:rsidR="00E94FC3" w:rsidRPr="00E94FC3" w14:paraId="6DAD4618" w14:textId="77777777" w:rsidTr="00E94FC3">
        <w:trPr>
          <w:trHeight w:val="298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3F8B6" w14:textId="6B0F1F22" w:rsidR="00E94FC3" w:rsidRPr="000457B2" w:rsidRDefault="000457B2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Postgraduate</w:t>
            </w:r>
            <w:bookmarkStart w:id="0" w:name="_GoBack"/>
            <w:bookmarkEnd w:id="0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937CE" w14:textId="13136D66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EC3EF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F8975" w14:textId="425BBDD6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91AFB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CE1FA" w14:textId="7A1E09DF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7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62902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00EDC" w14:textId="21EBD84D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705A9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0E20F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</w:tr>
      <w:tr w:rsidR="00E94FC3" w:rsidRPr="00E94FC3" w14:paraId="37AA6228" w14:textId="77777777" w:rsidTr="00E94FC3">
        <w:trPr>
          <w:trHeight w:val="298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6EF18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94FC3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F469C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48ED0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7879F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AB23B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4689C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E0715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28560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37810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1BC88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</w:tr>
      <w:tr w:rsidR="00E94FC3" w:rsidRPr="00E94FC3" w14:paraId="1E182069" w14:textId="77777777" w:rsidTr="00E94FC3">
        <w:trPr>
          <w:trHeight w:val="298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46D94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C8076" w14:textId="77F767E8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1.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90376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6A27A" w14:textId="43B9FB58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40FA5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8E0F2" w14:textId="13EFB07C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2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A59A4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DA51E" w14:textId="04D6AF4C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6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4671D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476A4" w14:textId="6358DB86" w:rsidR="00E94FC3" w:rsidRPr="00E94FC3" w:rsidRDefault="00E94FC3" w:rsidP="00E94FC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2</w:t>
            </w:r>
          </w:p>
        </w:tc>
      </w:tr>
      <w:tr w:rsidR="00E94FC3" w:rsidRPr="00E94FC3" w14:paraId="243B1CD5" w14:textId="77777777" w:rsidTr="00E94FC3">
        <w:trPr>
          <w:trHeight w:val="298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023C7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955A6" w14:textId="5C08C484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7784E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F0840" w14:textId="4980F061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2.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C6245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2B925" w14:textId="7AAB88BF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5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5B69A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B1CF1" w14:textId="12AD00B6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23213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7EBBB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</w:tr>
      <w:tr w:rsidR="00E94FC3" w:rsidRPr="00E94FC3" w14:paraId="26AD6386" w14:textId="77777777" w:rsidTr="00E94FC3">
        <w:trPr>
          <w:trHeight w:val="298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DDE31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ivorced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1A3DE" w14:textId="49013E93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8399E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71E32" w14:textId="2204716A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E15B1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3039C" w14:textId="0156EFCC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E6F7B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7AC9B" w14:textId="72246BCB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597DD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FE628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</w:tr>
      <w:tr w:rsidR="00E94FC3" w:rsidRPr="00E94FC3" w14:paraId="67D551AB" w14:textId="77777777" w:rsidTr="00E94FC3">
        <w:trPr>
          <w:trHeight w:val="298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FE119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94FC3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History of chronic diseas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B589F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38BC0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5233C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59082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5B1A7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D3932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811CD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FA8C1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9F8AA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</w:tr>
      <w:tr w:rsidR="00E94FC3" w:rsidRPr="00E94FC3" w14:paraId="530829CC" w14:textId="77777777" w:rsidTr="00E94FC3">
        <w:trPr>
          <w:trHeight w:val="298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B0AFF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1DED6" w14:textId="404DF699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E7781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B7FCE" w14:textId="5A134D95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2EA10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A34B1" w14:textId="1B854B52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42BB6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DD4EA" w14:textId="2357FC03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DC8C9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C8E34" w14:textId="1FE705B9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3</w:t>
            </w:r>
          </w:p>
        </w:tc>
      </w:tr>
      <w:tr w:rsidR="00E94FC3" w:rsidRPr="00E94FC3" w14:paraId="0D26FD59" w14:textId="77777777" w:rsidTr="00E94FC3">
        <w:trPr>
          <w:trHeight w:val="298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846D4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23D69" w14:textId="5261D82C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5.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AAB81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23CD9" w14:textId="6A2CF43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50129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A61CD" w14:textId="2F7DD8A1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5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6E27E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BE0A0" w14:textId="4FAE4965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546B3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5FC25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</w:tr>
      <w:tr w:rsidR="00E94FC3" w:rsidRPr="00E94FC3" w14:paraId="439C7D85" w14:textId="77777777" w:rsidTr="00E94FC3">
        <w:trPr>
          <w:trHeight w:val="298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1F402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Lowest adult weigh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ABECE" w14:textId="4C9E650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2.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6A2A7" w14:textId="75794268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16.1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AB4E3" w14:textId="2FCD28E3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1.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A4898" w14:textId="42516251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141414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141414"/>
                <w:sz w:val="22"/>
                <w:szCs w:val="22"/>
              </w:rPr>
              <w:t>(13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FF125" w14:textId="6CB12C1E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0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2F115" w14:textId="7D7698E2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13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787E5" w14:textId="6A038DA9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55127" w14:textId="37363BE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1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733D7" w14:textId="6C7AF192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&lt;0.0001</w:t>
            </w:r>
          </w:p>
        </w:tc>
      </w:tr>
      <w:tr w:rsidR="00E94FC3" w:rsidRPr="00E94FC3" w14:paraId="1A660236" w14:textId="77777777" w:rsidTr="00E94FC3">
        <w:trPr>
          <w:trHeight w:val="298"/>
        </w:trPr>
        <w:tc>
          <w:tcPr>
            <w:tcW w:w="3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883CEB" w14:textId="7777777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uration of physical activity (min/d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95E8E6" w14:textId="64232C44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8.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149E1E" w14:textId="4AD3601F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13.2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02A138" w14:textId="790D83BE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9.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EF9D49" w14:textId="60029A56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141414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141414"/>
                <w:sz w:val="22"/>
                <w:szCs w:val="22"/>
              </w:rPr>
              <w:t>(50.2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71DF59" w14:textId="79DE22AB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5.9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922D67" w14:textId="3E618AF9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32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E49A9D" w14:textId="6343E2ED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0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0C5CD8" w14:textId="5615DF97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11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527BD8" w14:textId="5B8269FA" w:rsidR="00E94FC3" w:rsidRPr="00E94FC3" w:rsidRDefault="00E94FC3" w:rsidP="00E94FC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94F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6</w:t>
            </w:r>
          </w:p>
        </w:tc>
      </w:tr>
      <w:tr w:rsidR="004C5532" w:rsidRPr="00E94FC3" w14:paraId="016472C4" w14:textId="77777777" w:rsidTr="00B17E72">
        <w:trPr>
          <w:trHeight w:val="259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F8518" w14:textId="77777777" w:rsidR="006955D9" w:rsidRPr="00E94FC3" w:rsidRDefault="006955D9" w:rsidP="00B17E72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94F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vertAlign w:val="superscript"/>
              </w:rPr>
              <w:t>1</w:t>
            </w:r>
            <w:r w:rsidRPr="00E94F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Values are mean (SD) or frequency (%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1BB65" w14:textId="77777777" w:rsidR="006955D9" w:rsidRPr="00E94FC3" w:rsidRDefault="006955D9" w:rsidP="00B17E72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EC4B8" w14:textId="77777777" w:rsidR="006955D9" w:rsidRPr="00E94FC3" w:rsidRDefault="006955D9" w:rsidP="00B17E72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D9511" w14:textId="77777777" w:rsidR="006955D9" w:rsidRPr="00E94FC3" w:rsidRDefault="006955D9" w:rsidP="00B17E72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C9F4A" w14:textId="77777777" w:rsidR="006955D9" w:rsidRPr="00E94FC3" w:rsidRDefault="006955D9" w:rsidP="00B17E72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7CC4C" w14:textId="77777777" w:rsidR="006955D9" w:rsidRPr="00E94FC3" w:rsidRDefault="006955D9" w:rsidP="00B17E72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56788" w14:textId="77777777" w:rsidR="006955D9" w:rsidRPr="00E94FC3" w:rsidRDefault="006955D9" w:rsidP="00B17E72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1CA23" w14:textId="77777777" w:rsidR="006955D9" w:rsidRPr="00E94FC3" w:rsidRDefault="006955D9" w:rsidP="00B17E72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</w:tr>
    </w:tbl>
    <w:p w14:paraId="51E3B6DF" w14:textId="77777777" w:rsidR="007F1B38" w:rsidRPr="00B57CC1" w:rsidRDefault="007F1B38">
      <w:pPr>
        <w:rPr>
          <w:rFonts w:asciiTheme="majorBidi" w:hAnsiTheme="majorBidi" w:cstheme="majorBidi"/>
          <w:sz w:val="22"/>
          <w:szCs w:val="22"/>
        </w:rPr>
      </w:pPr>
    </w:p>
    <w:sectPr w:rsidR="007F1B38" w:rsidRPr="00B57CC1" w:rsidSect="005407B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zMDA0N7YwMjI0NbFU0lEKTi0uzszPAykwqgUAr4kSgSwAAAA="/>
  </w:docVars>
  <w:rsids>
    <w:rsidRoot w:val="005407B6"/>
    <w:rsid w:val="0002575E"/>
    <w:rsid w:val="000457B2"/>
    <w:rsid w:val="0008387C"/>
    <w:rsid w:val="0009508B"/>
    <w:rsid w:val="000A4000"/>
    <w:rsid w:val="000D1FC7"/>
    <w:rsid w:val="000E62FB"/>
    <w:rsid w:val="000E759B"/>
    <w:rsid w:val="00132027"/>
    <w:rsid w:val="00136AEB"/>
    <w:rsid w:val="001747D7"/>
    <w:rsid w:val="00176D14"/>
    <w:rsid w:val="001937DE"/>
    <w:rsid w:val="001E1F7C"/>
    <w:rsid w:val="001F1E50"/>
    <w:rsid w:val="00202333"/>
    <w:rsid w:val="00215848"/>
    <w:rsid w:val="002375E3"/>
    <w:rsid w:val="0028489E"/>
    <w:rsid w:val="002B72AF"/>
    <w:rsid w:val="003E7585"/>
    <w:rsid w:val="00412302"/>
    <w:rsid w:val="00416CB8"/>
    <w:rsid w:val="004A18DC"/>
    <w:rsid w:val="004C5532"/>
    <w:rsid w:val="00503529"/>
    <w:rsid w:val="00527A69"/>
    <w:rsid w:val="005407B6"/>
    <w:rsid w:val="005B375B"/>
    <w:rsid w:val="005F6915"/>
    <w:rsid w:val="00627880"/>
    <w:rsid w:val="00640675"/>
    <w:rsid w:val="00643006"/>
    <w:rsid w:val="006723CE"/>
    <w:rsid w:val="006955D9"/>
    <w:rsid w:val="006C3C8E"/>
    <w:rsid w:val="00756973"/>
    <w:rsid w:val="007F1B38"/>
    <w:rsid w:val="00877620"/>
    <w:rsid w:val="008857ED"/>
    <w:rsid w:val="008C7A48"/>
    <w:rsid w:val="008F06AF"/>
    <w:rsid w:val="00915CE8"/>
    <w:rsid w:val="009606DA"/>
    <w:rsid w:val="00981D85"/>
    <w:rsid w:val="009E2834"/>
    <w:rsid w:val="00A0452D"/>
    <w:rsid w:val="00A13FD9"/>
    <w:rsid w:val="00A46332"/>
    <w:rsid w:val="00AC2A16"/>
    <w:rsid w:val="00B035D8"/>
    <w:rsid w:val="00B17E72"/>
    <w:rsid w:val="00B55D83"/>
    <w:rsid w:val="00B57816"/>
    <w:rsid w:val="00B57CC1"/>
    <w:rsid w:val="00B60A6C"/>
    <w:rsid w:val="00B61E11"/>
    <w:rsid w:val="00B70AD9"/>
    <w:rsid w:val="00B97EBF"/>
    <w:rsid w:val="00BA3457"/>
    <w:rsid w:val="00BA52B3"/>
    <w:rsid w:val="00BD6D4B"/>
    <w:rsid w:val="00BF7FDF"/>
    <w:rsid w:val="00C05CC8"/>
    <w:rsid w:val="00C90382"/>
    <w:rsid w:val="00CB30B9"/>
    <w:rsid w:val="00D06FA2"/>
    <w:rsid w:val="00D351DD"/>
    <w:rsid w:val="00DA2957"/>
    <w:rsid w:val="00DC0296"/>
    <w:rsid w:val="00DC148D"/>
    <w:rsid w:val="00E425EC"/>
    <w:rsid w:val="00E80FAB"/>
    <w:rsid w:val="00E82C0A"/>
    <w:rsid w:val="00E94FC3"/>
    <w:rsid w:val="00EB69CC"/>
    <w:rsid w:val="00F074A8"/>
    <w:rsid w:val="00F27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FE396"/>
  <w15:chartTrackingRefBased/>
  <w15:docId w15:val="{F9976A1A-4DBC-5D4D-9330-2DEFFB4F6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2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7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deer aljuraiban</dc:creator>
  <cp:keywords/>
  <dc:description/>
  <cp:lastModifiedBy>Mahmoud Abulmeaty</cp:lastModifiedBy>
  <cp:revision>2</cp:revision>
  <dcterms:created xsi:type="dcterms:W3CDTF">2022-02-12T09:05:00Z</dcterms:created>
  <dcterms:modified xsi:type="dcterms:W3CDTF">2022-02-12T09:05:00Z</dcterms:modified>
</cp:coreProperties>
</file>